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803"/>
        <w:tblW w:w="5000" w:type="pct"/>
        <w:tblLook w:val="04A0" w:firstRow="1" w:lastRow="0" w:firstColumn="1" w:lastColumn="0" w:noHBand="0" w:noVBand="1"/>
      </w:tblPr>
      <w:tblGrid>
        <w:gridCol w:w="1841"/>
        <w:gridCol w:w="1223"/>
        <w:gridCol w:w="1303"/>
        <w:gridCol w:w="1026"/>
        <w:gridCol w:w="1223"/>
        <w:gridCol w:w="1303"/>
        <w:gridCol w:w="1097"/>
      </w:tblGrid>
      <w:tr w:rsidR="003169C0" w:rsidRPr="00715137" w14:paraId="3015C1FD" w14:textId="77777777" w:rsidTr="003169C0">
        <w:trPr>
          <w:trHeight w:val="288"/>
        </w:trPr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249E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9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0B730" w14:textId="77777777" w:rsidR="00715137" w:rsidRPr="00715137" w:rsidRDefault="00715137" w:rsidP="00316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oliar tissues</w:t>
            </w:r>
          </w:p>
        </w:tc>
        <w:tc>
          <w:tcPr>
            <w:tcW w:w="20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07498" w14:textId="77777777" w:rsidR="00715137" w:rsidRPr="00715137" w:rsidRDefault="00715137" w:rsidP="00316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loral tissues</w:t>
            </w:r>
          </w:p>
        </w:tc>
      </w:tr>
      <w:tr w:rsidR="00E57FBF" w:rsidRPr="00715137" w14:paraId="76568D25" w14:textId="77777777" w:rsidTr="003169C0">
        <w:trPr>
          <w:trHeight w:val="288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C76C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26322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L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1F494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L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0BAD1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-valu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BB0BB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F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7B061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F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646C9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-value</w:t>
            </w:r>
          </w:p>
        </w:tc>
      </w:tr>
      <w:tr w:rsidR="00C416E8" w:rsidRPr="00715137" w14:paraId="2F70E93D" w14:textId="77777777" w:rsidTr="003169C0">
        <w:trPr>
          <w:trHeight w:val="288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1B5A8" w14:textId="77777777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97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2D98E" w14:textId="320BCA65" w:rsidR="00715137" w:rsidRPr="004F77DF" w:rsidRDefault="00715137" w:rsidP="00316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7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</w:t>
            </w:r>
            <w:r w:rsidR="00505CE5" w:rsidRPr="004F7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ant secondary metabolites </w:t>
            </w:r>
          </w:p>
        </w:tc>
      </w:tr>
      <w:tr w:rsidR="00E57FBF" w:rsidRPr="00715137" w14:paraId="249B74A7" w14:textId="77777777" w:rsidTr="003169C0">
        <w:trPr>
          <w:trHeight w:val="798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09C09" w14:textId="2BAAC3E6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</w:t>
            </w:r>
            <w:r w:rsidR="00211EF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otal 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211EF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nolic 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</w:t>
            </w:r>
            <w:r w:rsidR="00211EF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nten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B4B3" w14:textId="0B3368F8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9D6AAB" w:rsidRPr="009D6AA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5381</w:t>
            </w:r>
            <w:r w:rsidR="00D4656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2D7BA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3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7100A" w14:textId="5A7F14DC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9D6AAB" w:rsidRPr="009D6AA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2180</w:t>
            </w:r>
            <w:r w:rsidR="002D7BA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04233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36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F47BD" w14:textId="182395AD" w:rsidR="00715137" w:rsidRPr="00715137" w:rsidRDefault="00692E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053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02475" w14:textId="724356C8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C52307" w:rsidRPr="00C523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3193</w:t>
            </w:r>
            <w:r w:rsidR="007F7B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01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36DA6" w14:textId="493BBEE4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6A3235" w:rsidRPr="006A323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7939</w:t>
            </w:r>
            <w:r w:rsidR="00D4656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4.55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26EA5" w14:textId="20A03776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7F7B06"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7F7B0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032</w:t>
            </w:r>
          </w:p>
        </w:tc>
      </w:tr>
      <w:tr w:rsidR="00E57FBF" w:rsidRPr="00715137" w14:paraId="40B64B20" w14:textId="77777777" w:rsidTr="003169C0">
        <w:trPr>
          <w:trHeight w:val="694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6F3CB" w14:textId="1F020E64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</w:t>
            </w:r>
            <w:r w:rsidR="007D3EC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otal 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</w:t>
            </w:r>
            <w:r w:rsidR="007D3EC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avonoid 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</w:t>
            </w:r>
            <w:r w:rsidR="007D3EC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nten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3BDBD" w14:textId="701A1D22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512679" w:rsidRPr="0051267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8276</w:t>
            </w:r>
            <w:r w:rsidR="00A0071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696C9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3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2D366" w14:textId="0EF82C43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512679" w:rsidRPr="0051267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3656</w:t>
            </w:r>
            <w:r w:rsidR="00A0071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696C9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5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E4CB" w14:textId="188B5A3C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56771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62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A1970" w14:textId="7F3152E3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8339BE" w:rsidRPr="008339B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868</w:t>
            </w:r>
            <w:r w:rsidR="00150EB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696C9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1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EA16D" w14:textId="6D1D4F6E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512679" w:rsidRPr="00512679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7021</w:t>
            </w:r>
            <w:r w:rsidR="00150EB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696C9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8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38DDE" w14:textId="7AB4C59D" w:rsidR="00715137" w:rsidRPr="00715137" w:rsidRDefault="0071513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9538E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6101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=1.</w:t>
            </w:r>
            <w:r w:rsidR="009538E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7E-07</w:t>
            </w:r>
          </w:p>
        </w:tc>
      </w:tr>
      <w:tr w:rsidR="00E57FBF" w:rsidRPr="00715137" w14:paraId="0888A5E9" w14:textId="77777777" w:rsidTr="003169C0">
        <w:trPr>
          <w:trHeight w:val="562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19416" w14:textId="59B15C99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</w:t>
            </w:r>
            <w:r w:rsidR="0018345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otal 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</w:t>
            </w:r>
            <w:r w:rsidR="0018345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nnin 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</w:t>
            </w:r>
            <w:r w:rsidR="0018345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nten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B0C38" w14:textId="65813C50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47611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07234</w:t>
            </w:r>
            <w:r w:rsidR="00A0071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BB75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0C6D7" w14:textId="6F7E7CD6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47611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2476</w:t>
            </w:r>
            <w:r w:rsidR="00A0071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</w:t>
            </w:r>
            <w:r w:rsidR="00BB75B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53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901BD" w14:textId="2BB781D1" w:rsidR="00A15532" w:rsidRPr="00715137" w:rsidRDefault="00C416E8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A15532"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=0.0008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4B57B" w14:textId="42A274DB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0829E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7691</w:t>
            </w:r>
            <w:r w:rsidR="0086254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37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1969" w14:textId="6EE729BB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47611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4285</w:t>
            </w:r>
            <w:r w:rsidR="0086254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17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28FF0" w14:textId="6648F803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86254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52</w:t>
            </w:r>
          </w:p>
        </w:tc>
      </w:tr>
      <w:tr w:rsidR="00C416E8" w:rsidRPr="00715137" w14:paraId="11ED964E" w14:textId="77777777" w:rsidTr="003169C0">
        <w:trPr>
          <w:trHeight w:val="288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18633" w14:textId="77777777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97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65953" w14:textId="77777777" w:rsidR="00A15532" w:rsidRPr="004F77DF" w:rsidRDefault="00A15532" w:rsidP="00316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7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lant physiological parameters</w:t>
            </w:r>
          </w:p>
        </w:tc>
      </w:tr>
      <w:tr w:rsidR="00E57FBF" w:rsidRPr="00715137" w14:paraId="3790A8CD" w14:textId="77777777" w:rsidTr="003169C0">
        <w:trPr>
          <w:trHeight w:val="830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D1F8D" w14:textId="517FA5FE" w:rsidR="00A15532" w:rsidRPr="00715137" w:rsidRDefault="00A617E1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tal</w:t>
            </w:r>
            <w:r w:rsidR="0089294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hloro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yll</w:t>
            </w:r>
            <w:r w:rsidR="00B80BB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onten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0464D" w14:textId="0EE335D5" w:rsidR="00A15532" w:rsidRPr="00715137" w:rsidRDefault="009B1BE5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81±</w:t>
            </w:r>
            <w:r w:rsidR="00B80BB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7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5EF43" w14:textId="663F6FF2" w:rsidR="00A15532" w:rsidRPr="00715137" w:rsidRDefault="00B80BBA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75±3.82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976A" w14:textId="16361736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4F189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F848A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=0.12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6838" w14:textId="5D562692" w:rsidR="00A15532" w:rsidRPr="00715137" w:rsidRDefault="0055433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8±1.41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BF459" w14:textId="663968E1" w:rsidR="00A15532" w:rsidRPr="00715137" w:rsidRDefault="009B1BE5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15±4.67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E987" w14:textId="1B310C30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A617E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4.004E-08</w:t>
            </w:r>
          </w:p>
        </w:tc>
      </w:tr>
      <w:tr w:rsidR="00E57FBF" w:rsidRPr="00715137" w14:paraId="47BBB1A7" w14:textId="77777777" w:rsidTr="003169C0">
        <w:trPr>
          <w:trHeight w:val="700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88243" w14:textId="567F8B41" w:rsidR="00A15532" w:rsidRPr="00715137" w:rsidRDefault="00B80BBA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tal carotenoid conten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A0A40" w14:textId="0EEC38CA" w:rsidR="00A15532" w:rsidRPr="00715137" w:rsidRDefault="00121E5A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10±</w:t>
            </w:r>
            <w:r w:rsidR="00094AF3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7FEC8" w14:textId="0499D216" w:rsidR="00A15532" w:rsidRPr="00715137" w:rsidRDefault="00094AF3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99±</w:t>
            </w:r>
            <w:r w:rsidR="0001169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1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62E13" w14:textId="12FB213C" w:rsidR="00A15532" w:rsidRPr="00715137" w:rsidRDefault="004F189A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A15532"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=0.90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26C90" w14:textId="12196F69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121E5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42±0.10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AC1A" w14:textId="77D2C37B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121E5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021±0.84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6287A" w14:textId="15110C4D" w:rsidR="00A15532" w:rsidRPr="00715137" w:rsidRDefault="00DD17B7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A15532"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=8.94E-05</w:t>
            </w:r>
          </w:p>
        </w:tc>
      </w:tr>
      <w:tr w:rsidR="00C416E8" w:rsidRPr="00715137" w14:paraId="15150730" w14:textId="77777777" w:rsidTr="003169C0">
        <w:trPr>
          <w:trHeight w:val="288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6AC89" w14:textId="77777777" w:rsidR="00A15532" w:rsidRPr="00715137" w:rsidRDefault="00A15532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97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5C436" w14:textId="77777777" w:rsidR="00A15532" w:rsidRPr="004F77DF" w:rsidRDefault="00A15532" w:rsidP="00316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7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tivity of stress enzymes</w:t>
            </w:r>
          </w:p>
        </w:tc>
      </w:tr>
      <w:tr w:rsidR="0023045D" w:rsidRPr="00715137" w14:paraId="4950B4E3" w14:textId="77777777" w:rsidTr="003169C0">
        <w:trPr>
          <w:trHeight w:val="672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17F6C" w14:textId="464AA8C0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23AE9" w14:textId="6B5BBBF3" w:rsidR="0023045D" w:rsidRPr="00715137" w:rsidRDefault="001E483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50±1.174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CCF7" w14:textId="5814F5C3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1E483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±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61525" w14:textId="1A47492A" w:rsidR="0023045D" w:rsidRPr="00715137" w:rsidRDefault="004F77DF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5F831" w14:textId="4B41D585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70±2.57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6224" w14:textId="38A9A247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="001E483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51±1.55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4DFF7" w14:textId="4D082FFD" w:rsidR="0023045D" w:rsidRPr="00715137" w:rsidRDefault="005554B3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="00D80B2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=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</w:tr>
      <w:tr w:rsidR="0023045D" w:rsidRPr="00715137" w14:paraId="7ADF25DE" w14:textId="77777777" w:rsidTr="003169C0">
        <w:trPr>
          <w:trHeight w:val="696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83E1C" w14:textId="77777777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O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38340" w14:textId="15FA8FB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968±2.52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F083D" w14:textId="4366EA77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096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61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BEBC4" w14:textId="3C5BD7F4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944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0B5B6" w14:textId="7CD3AABE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69±2.94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FC88" w14:textId="768DBE2C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388±1.92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FB92A" w14:textId="6D65D27E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12</w:t>
            </w:r>
          </w:p>
        </w:tc>
      </w:tr>
      <w:tr w:rsidR="0023045D" w:rsidRPr="00715137" w14:paraId="36C1B1EA" w14:textId="77777777" w:rsidTr="003169C0">
        <w:trPr>
          <w:trHeight w:val="706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6BB68" w14:textId="6B6F55E5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POX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05CC0" w14:textId="22457F5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34±0.041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2EEAB" w14:textId="51D4F29A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636±4.17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2AE373" w14:textId="2C44EE24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6.77E-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6477A4" w14:textId="1AC69C0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72±0.228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E7F48" w14:textId="002D60B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937±2.63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5C98A" w14:textId="767D0F71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115</w:t>
            </w:r>
          </w:p>
        </w:tc>
      </w:tr>
      <w:tr w:rsidR="0023045D" w:rsidRPr="00715137" w14:paraId="2EC508A2" w14:textId="77777777" w:rsidTr="003169C0">
        <w:trPr>
          <w:trHeight w:val="288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CBCE4" w14:textId="77777777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397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771C9" w14:textId="6D1C0EED" w:rsidR="0023045D" w:rsidRPr="00715137" w:rsidRDefault="0023045D" w:rsidP="00316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F7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tioxidant</w:t>
            </w:r>
            <w:r w:rsidR="00984F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ontent</w:t>
            </w:r>
          </w:p>
        </w:tc>
      </w:tr>
      <w:tr w:rsidR="0023045D" w:rsidRPr="00715137" w14:paraId="47CE4A61" w14:textId="77777777" w:rsidTr="003169C0">
        <w:trPr>
          <w:trHeight w:val="678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8F5CF" w14:textId="1C0345D1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AE091" w14:textId="12B51F30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9B3B5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90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882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5D066" w14:textId="726D1396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9B3B5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±1.02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8BBF6" w14:textId="04D1EDF1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F9D37" w14:textId="7C6C899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847A7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3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81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F2071" w14:textId="38BAA470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9B3B51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69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37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C8A9D" w14:textId="3B47F870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21</w:t>
            </w:r>
          </w:p>
        </w:tc>
      </w:tr>
      <w:tr w:rsidR="0023045D" w:rsidRPr="00715137" w14:paraId="032B5D8C" w14:textId="77777777" w:rsidTr="003169C0">
        <w:trPr>
          <w:trHeight w:val="702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83E8F" w14:textId="393A397E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DPH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4DB93" w14:textId="4F4AE4E9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CE5AE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69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32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87842" w14:textId="2A226328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C6E0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39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77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A5E5B" w14:textId="58AFC82F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7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2B5DC" w14:textId="622D3472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A0147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9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43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76281" w14:textId="22DD180F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CE5AE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0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85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E7CD" w14:textId="477248B7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030</w:t>
            </w:r>
          </w:p>
        </w:tc>
      </w:tr>
      <w:tr w:rsidR="0023045D" w:rsidRPr="00715137" w14:paraId="094B80FC" w14:textId="77777777" w:rsidTr="003169C0">
        <w:trPr>
          <w:trHeight w:val="713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6E92" w14:textId="77777777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BT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EAA8B" w14:textId="3C482170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087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71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605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7D55" w14:textId="42E1DD29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087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9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21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1E84" w14:textId="5A793639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7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97283" w14:textId="7524888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23061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4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55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AED26" w14:textId="0462966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087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35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60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89150" w14:textId="03E379CB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=0.0038</w:t>
            </w:r>
          </w:p>
        </w:tc>
      </w:tr>
      <w:tr w:rsidR="0023045D" w:rsidRPr="00715137" w14:paraId="107FCCD7" w14:textId="77777777" w:rsidTr="003169C0">
        <w:trPr>
          <w:trHeight w:val="694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FEBA3" w14:textId="3AC463A0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RAP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F8683" w14:textId="1F0AE982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7F4B5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5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87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80F35" w14:textId="31BCF6DB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7F4B5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51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3.23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C1FE7" w14:textId="53461126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9B83" w14:textId="3F00D2C6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E65A5A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0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1.37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ACC14" w14:textId="521FA3F0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7F4B5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8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64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3ECCA" w14:textId="24AAC755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4.37E-05</w:t>
            </w:r>
          </w:p>
        </w:tc>
      </w:tr>
      <w:tr w:rsidR="0023045D" w:rsidRPr="00715137" w14:paraId="79231C2E" w14:textId="77777777" w:rsidTr="003169C0">
        <w:trPr>
          <w:trHeight w:val="704"/>
        </w:trPr>
        <w:tc>
          <w:tcPr>
            <w:tcW w:w="1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0436" w14:textId="56CB95F7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8569F" w14:textId="24C6F204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63789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01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41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FE4C8" w14:textId="6FA78034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63789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32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47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8B062" w14:textId="7C7FFE2D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6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396D0" w14:textId="57584BAB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A9036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06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417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D831A" w14:textId="585B0F54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63789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4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±2.34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589C" w14:textId="70C32B65" w:rsidR="0023045D" w:rsidRPr="00715137" w:rsidRDefault="0023045D" w:rsidP="0031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151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=0.00116</w:t>
            </w:r>
          </w:p>
        </w:tc>
      </w:tr>
    </w:tbl>
    <w:p w14:paraId="631EE1A5" w14:textId="4C9A88C6" w:rsidR="00A9242C" w:rsidRDefault="003169C0">
      <w:r>
        <w:t>Table</w:t>
      </w:r>
      <w:r w:rsidR="00C479D0">
        <w:t xml:space="preserve"> </w:t>
      </w:r>
      <w:r w:rsidR="007916B7">
        <w:t>S6</w:t>
      </w:r>
      <w:r>
        <w:t xml:space="preserve">: </w:t>
      </w:r>
      <w:r w:rsidR="00984FCB">
        <w:t>Spectrophotometric data pf plant secondary metabolites, plant physiological parameters, activity of stress enzymes and antioxidant content</w:t>
      </w:r>
    </w:p>
    <w:sectPr w:rsidR="00A92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3tTQxsLQwMDIzNLFQ0lEKTi0uzszPAykwrQUAlm+JWSwAAAA="/>
  </w:docVars>
  <w:rsids>
    <w:rsidRoot w:val="00715137"/>
    <w:rsid w:val="00011698"/>
    <w:rsid w:val="000144F5"/>
    <w:rsid w:val="00025FF4"/>
    <w:rsid w:val="00042335"/>
    <w:rsid w:val="00051A45"/>
    <w:rsid w:val="000829E5"/>
    <w:rsid w:val="00087888"/>
    <w:rsid w:val="00094AF3"/>
    <w:rsid w:val="00121E5A"/>
    <w:rsid w:val="00150EBC"/>
    <w:rsid w:val="00156FB5"/>
    <w:rsid w:val="00177B0B"/>
    <w:rsid w:val="0018345C"/>
    <w:rsid w:val="001C1F35"/>
    <w:rsid w:val="001E483D"/>
    <w:rsid w:val="001F78FC"/>
    <w:rsid w:val="00200425"/>
    <w:rsid w:val="00211EF9"/>
    <w:rsid w:val="0023045D"/>
    <w:rsid w:val="0023061C"/>
    <w:rsid w:val="00262B23"/>
    <w:rsid w:val="002C1842"/>
    <w:rsid w:val="002D7BAD"/>
    <w:rsid w:val="002E61BE"/>
    <w:rsid w:val="003169C0"/>
    <w:rsid w:val="003232E8"/>
    <w:rsid w:val="00331F4B"/>
    <w:rsid w:val="00334827"/>
    <w:rsid w:val="003527C8"/>
    <w:rsid w:val="00365A85"/>
    <w:rsid w:val="00373660"/>
    <w:rsid w:val="00396A60"/>
    <w:rsid w:val="003C3582"/>
    <w:rsid w:val="003D0B0A"/>
    <w:rsid w:val="0041472B"/>
    <w:rsid w:val="00476110"/>
    <w:rsid w:val="004A1CFA"/>
    <w:rsid w:val="004F189A"/>
    <w:rsid w:val="004F77DF"/>
    <w:rsid w:val="00505CE5"/>
    <w:rsid w:val="00512679"/>
    <w:rsid w:val="00550BBE"/>
    <w:rsid w:val="0055433D"/>
    <w:rsid w:val="005554B3"/>
    <w:rsid w:val="00563DAC"/>
    <w:rsid w:val="00567711"/>
    <w:rsid w:val="00585812"/>
    <w:rsid w:val="005C0937"/>
    <w:rsid w:val="005C4677"/>
    <w:rsid w:val="005C6E07"/>
    <w:rsid w:val="006065FA"/>
    <w:rsid w:val="006101D6"/>
    <w:rsid w:val="0062324A"/>
    <w:rsid w:val="0063789B"/>
    <w:rsid w:val="0064107C"/>
    <w:rsid w:val="00692E5D"/>
    <w:rsid w:val="00696C92"/>
    <w:rsid w:val="006A3235"/>
    <w:rsid w:val="006B7624"/>
    <w:rsid w:val="00715137"/>
    <w:rsid w:val="007177A4"/>
    <w:rsid w:val="007916B7"/>
    <w:rsid w:val="007A11A5"/>
    <w:rsid w:val="007B29ED"/>
    <w:rsid w:val="007C336B"/>
    <w:rsid w:val="007D3ECC"/>
    <w:rsid w:val="007D7529"/>
    <w:rsid w:val="007F4B5B"/>
    <w:rsid w:val="007F7B06"/>
    <w:rsid w:val="00822822"/>
    <w:rsid w:val="008339BE"/>
    <w:rsid w:val="00847A71"/>
    <w:rsid w:val="008511DE"/>
    <w:rsid w:val="0086254E"/>
    <w:rsid w:val="0089294D"/>
    <w:rsid w:val="0089796F"/>
    <w:rsid w:val="008B10C0"/>
    <w:rsid w:val="008E50A6"/>
    <w:rsid w:val="0090521D"/>
    <w:rsid w:val="00942EF5"/>
    <w:rsid w:val="009538EB"/>
    <w:rsid w:val="0096203E"/>
    <w:rsid w:val="00984FCB"/>
    <w:rsid w:val="009B1BE5"/>
    <w:rsid w:val="009B3B51"/>
    <w:rsid w:val="009D6AAB"/>
    <w:rsid w:val="00A0071D"/>
    <w:rsid w:val="00A01478"/>
    <w:rsid w:val="00A15532"/>
    <w:rsid w:val="00A35CC6"/>
    <w:rsid w:val="00A617E1"/>
    <w:rsid w:val="00A7016A"/>
    <w:rsid w:val="00A90365"/>
    <w:rsid w:val="00A90397"/>
    <w:rsid w:val="00A9242C"/>
    <w:rsid w:val="00AB15AA"/>
    <w:rsid w:val="00B0180C"/>
    <w:rsid w:val="00B80BBA"/>
    <w:rsid w:val="00BB75B7"/>
    <w:rsid w:val="00BC52B1"/>
    <w:rsid w:val="00BC5416"/>
    <w:rsid w:val="00BF4B83"/>
    <w:rsid w:val="00C416E8"/>
    <w:rsid w:val="00C46B89"/>
    <w:rsid w:val="00C479D0"/>
    <w:rsid w:val="00C52307"/>
    <w:rsid w:val="00CB08AA"/>
    <w:rsid w:val="00CC0D58"/>
    <w:rsid w:val="00CE5AEC"/>
    <w:rsid w:val="00D4656D"/>
    <w:rsid w:val="00D80B2C"/>
    <w:rsid w:val="00DD009D"/>
    <w:rsid w:val="00DD17B7"/>
    <w:rsid w:val="00DF65F4"/>
    <w:rsid w:val="00E313CA"/>
    <w:rsid w:val="00E57FBF"/>
    <w:rsid w:val="00E65A5A"/>
    <w:rsid w:val="00EF3C5A"/>
    <w:rsid w:val="00F848A0"/>
    <w:rsid w:val="00FB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FD06F"/>
  <w15:chartTrackingRefBased/>
  <w15:docId w15:val="{04C24F8B-86A8-40ED-A38E-594D4DE7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1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1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1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1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1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1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1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1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1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1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1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 Manna</dc:creator>
  <cp:keywords/>
  <dc:description/>
  <cp:lastModifiedBy>somnath banerjee</cp:lastModifiedBy>
  <cp:revision>111</cp:revision>
  <dcterms:created xsi:type="dcterms:W3CDTF">2025-08-11T11:00:00Z</dcterms:created>
  <dcterms:modified xsi:type="dcterms:W3CDTF">2025-08-25T23:38:00Z</dcterms:modified>
</cp:coreProperties>
</file>